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1086" w:rsidRPr="0061211E" w:rsidRDefault="00721086" w:rsidP="00721086">
      <w:pPr>
        <w:spacing w:line="480" w:lineRule="auto"/>
        <w:rPr>
          <w:b/>
          <w:sz w:val="24"/>
          <w:szCs w:val="24"/>
          <w:lang w:val="en-GB"/>
        </w:rPr>
      </w:pPr>
      <w:r w:rsidRPr="0061211E">
        <w:rPr>
          <w:b/>
          <w:sz w:val="24"/>
          <w:szCs w:val="24"/>
          <w:lang w:val="en-GB"/>
        </w:rPr>
        <w:t>Supporting information</w:t>
      </w:r>
    </w:p>
    <w:p w:rsidR="00721086" w:rsidRPr="0061211E" w:rsidRDefault="00721086" w:rsidP="00721086">
      <w:pPr>
        <w:pStyle w:val="Beschriftung"/>
        <w:keepNext/>
        <w:spacing w:after="0" w:line="480" w:lineRule="auto"/>
        <w:rPr>
          <w:color w:val="auto"/>
          <w:sz w:val="24"/>
          <w:szCs w:val="24"/>
          <w:lang w:val="en-US"/>
        </w:rPr>
      </w:pPr>
    </w:p>
    <w:p w:rsidR="00A153AD" w:rsidRPr="0061211E" w:rsidRDefault="00120C55" w:rsidP="00721086">
      <w:pPr>
        <w:pStyle w:val="Beschriftung"/>
        <w:keepNext/>
        <w:spacing w:after="0" w:line="480" w:lineRule="auto"/>
        <w:rPr>
          <w:color w:val="auto"/>
          <w:sz w:val="24"/>
          <w:szCs w:val="24"/>
          <w:lang w:val="en-US"/>
        </w:rPr>
      </w:pPr>
      <w:r w:rsidRPr="0061211E">
        <w:rPr>
          <w:color w:val="auto"/>
          <w:sz w:val="24"/>
          <w:szCs w:val="24"/>
          <w:lang w:val="en-US"/>
        </w:rPr>
        <w:t xml:space="preserve">S1 </w:t>
      </w:r>
      <w:r w:rsidR="00A153AD" w:rsidRPr="0061211E">
        <w:rPr>
          <w:color w:val="auto"/>
          <w:sz w:val="24"/>
          <w:szCs w:val="24"/>
          <w:lang w:val="en-US"/>
        </w:rPr>
        <w:t>Table:</w:t>
      </w:r>
      <w:r w:rsidR="00EC2E03" w:rsidRPr="0061211E">
        <w:rPr>
          <w:color w:val="auto"/>
          <w:sz w:val="24"/>
          <w:szCs w:val="24"/>
          <w:lang w:val="en-US"/>
        </w:rPr>
        <w:t xml:space="preserve"> </w:t>
      </w:r>
      <w:r w:rsidR="005B150A" w:rsidRPr="0061211E">
        <w:rPr>
          <w:color w:val="auto"/>
          <w:sz w:val="24"/>
          <w:szCs w:val="24"/>
          <w:lang w:val="en-US"/>
        </w:rPr>
        <w:t>C</w:t>
      </w:r>
      <w:r w:rsidR="003B050F" w:rsidRPr="0061211E">
        <w:rPr>
          <w:color w:val="auto"/>
          <w:sz w:val="24"/>
          <w:szCs w:val="24"/>
          <w:lang w:val="en-US"/>
        </w:rPr>
        <w:t xml:space="preserve">ommon genes </w:t>
      </w:r>
      <w:r w:rsidR="00EC2E03" w:rsidRPr="0061211E">
        <w:rPr>
          <w:color w:val="auto"/>
          <w:sz w:val="24"/>
          <w:szCs w:val="24"/>
          <w:lang w:val="en-US"/>
        </w:rPr>
        <w:t>of group II</w:t>
      </w:r>
      <w:r w:rsidR="005B150A" w:rsidRPr="0061211E">
        <w:rPr>
          <w:color w:val="auto"/>
          <w:sz w:val="24"/>
          <w:szCs w:val="24"/>
          <w:lang w:val="en-US"/>
        </w:rPr>
        <w:t xml:space="preserve"> and group III phages and primers deduced from these targets.</w:t>
      </w:r>
    </w:p>
    <w:tbl>
      <w:tblPr>
        <w:tblStyle w:val="Tabellenraster"/>
        <w:tblW w:w="12758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253"/>
        <w:gridCol w:w="2551"/>
        <w:gridCol w:w="3969"/>
      </w:tblGrid>
      <w:tr w:rsidR="00855BAE" w:rsidRPr="0061211E" w:rsidTr="00855BAE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b/>
                <w:sz w:val="24"/>
                <w:szCs w:val="24"/>
              </w:rPr>
            </w:pPr>
            <w:proofErr w:type="spellStart"/>
            <w:r w:rsidRPr="0061211E">
              <w:rPr>
                <w:b/>
                <w:sz w:val="24"/>
                <w:szCs w:val="24"/>
              </w:rPr>
              <w:t>Oligonuceotide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b/>
                <w:sz w:val="24"/>
                <w:szCs w:val="24"/>
              </w:rPr>
            </w:pPr>
            <w:proofErr w:type="spellStart"/>
            <w:r w:rsidRPr="0061211E">
              <w:rPr>
                <w:b/>
                <w:sz w:val="24"/>
                <w:szCs w:val="24"/>
              </w:rPr>
              <w:t>Sequence</w:t>
            </w:r>
            <w:proofErr w:type="spellEnd"/>
            <w:r w:rsidRPr="0061211E">
              <w:rPr>
                <w:b/>
                <w:sz w:val="24"/>
                <w:szCs w:val="24"/>
              </w:rPr>
              <w:t xml:space="preserve"> (5‘-3‘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b/>
                <w:sz w:val="24"/>
                <w:szCs w:val="24"/>
              </w:rPr>
            </w:pPr>
            <w:r w:rsidRPr="0061211E">
              <w:rPr>
                <w:b/>
                <w:sz w:val="24"/>
                <w:szCs w:val="24"/>
              </w:rPr>
              <w:t xml:space="preserve">Position on </w:t>
            </w:r>
            <w:proofErr w:type="spellStart"/>
            <w:r w:rsidRPr="0061211E">
              <w:rPr>
                <w:b/>
                <w:sz w:val="24"/>
                <w:szCs w:val="24"/>
              </w:rPr>
              <w:t>genome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b/>
                <w:sz w:val="24"/>
                <w:szCs w:val="24"/>
              </w:rPr>
            </w:pPr>
            <w:r w:rsidRPr="0061211E">
              <w:rPr>
                <w:b/>
                <w:sz w:val="24"/>
                <w:szCs w:val="24"/>
              </w:rPr>
              <w:t>CDS</w:t>
            </w:r>
          </w:p>
        </w:tc>
      </w:tr>
      <w:tr w:rsidR="0061211E" w:rsidRPr="0061211E" w:rsidTr="00A741DB">
        <w:tc>
          <w:tcPr>
            <w:tcW w:w="127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1211E" w:rsidRPr="0061211E" w:rsidRDefault="0061211E" w:rsidP="009D54F9">
            <w:pPr>
              <w:spacing w:line="360" w:lineRule="auto"/>
              <w:rPr>
                <w:b/>
                <w:color w:val="365F91" w:themeColor="accent1" w:themeShade="BF"/>
                <w:sz w:val="24"/>
                <w:szCs w:val="24"/>
              </w:rPr>
            </w:pPr>
            <w:bookmarkStart w:id="0" w:name="_GoBack" w:colFirst="0" w:colLast="0"/>
            <w:r w:rsidRPr="0061211E">
              <w:rPr>
                <w:b/>
                <w:color w:val="365F91" w:themeColor="accent1" w:themeShade="BF"/>
                <w:sz w:val="24"/>
                <w:szCs w:val="24"/>
              </w:rPr>
              <w:t xml:space="preserve">CP220likevirus </w:t>
            </w:r>
            <w:proofErr w:type="spellStart"/>
            <w:r w:rsidRPr="0061211E">
              <w:rPr>
                <w:b/>
                <w:color w:val="365F91" w:themeColor="accent1" w:themeShade="BF"/>
                <w:sz w:val="24"/>
                <w:szCs w:val="24"/>
              </w:rPr>
              <w:t>phages</w:t>
            </w:r>
            <w:proofErr w:type="spellEnd"/>
          </w:p>
        </w:tc>
      </w:tr>
      <w:bookmarkEnd w:id="0"/>
      <w:tr w:rsidR="00855BAE" w:rsidRPr="0061211E" w:rsidTr="00855BAE">
        <w:tc>
          <w:tcPr>
            <w:tcW w:w="1985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JCY001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GGTGCTGTATCTCCAGTT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780DFC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220 (ORF0051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780DF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61211E">
              <w:rPr>
                <w:sz w:val="24"/>
                <w:szCs w:val="24"/>
              </w:rPr>
              <w:t>Possible</w:t>
            </w:r>
            <w:proofErr w:type="spellEnd"/>
            <w:r w:rsidRPr="0061211E">
              <w:rPr>
                <w:sz w:val="24"/>
                <w:szCs w:val="24"/>
              </w:rPr>
              <w:t xml:space="preserve"> </w:t>
            </w:r>
            <w:proofErr w:type="spellStart"/>
            <w:r w:rsidRPr="0061211E">
              <w:rPr>
                <w:sz w:val="24"/>
                <w:szCs w:val="24"/>
              </w:rPr>
              <w:t>major</w:t>
            </w:r>
            <w:proofErr w:type="spellEnd"/>
            <w:r w:rsidRPr="0061211E">
              <w:rPr>
                <w:sz w:val="24"/>
                <w:szCs w:val="24"/>
              </w:rPr>
              <w:t xml:space="preserve"> </w:t>
            </w:r>
            <w:proofErr w:type="spellStart"/>
            <w:r w:rsidRPr="0061211E">
              <w:rPr>
                <w:sz w:val="24"/>
                <w:szCs w:val="24"/>
              </w:rPr>
              <w:t>capsid</w:t>
            </w:r>
            <w:proofErr w:type="spellEnd"/>
            <w:r w:rsidRPr="0061211E">
              <w:rPr>
                <w:sz w:val="24"/>
                <w:szCs w:val="24"/>
              </w:rPr>
              <w:t xml:space="preserve"> </w:t>
            </w:r>
            <w:proofErr w:type="spellStart"/>
            <w:r w:rsidRPr="0061211E">
              <w:rPr>
                <w:sz w:val="24"/>
                <w:szCs w:val="24"/>
              </w:rPr>
              <w:t>protein</w:t>
            </w:r>
            <w:proofErr w:type="spellEnd"/>
            <w:r w:rsidRPr="0061211E">
              <w:rPr>
                <w:sz w:val="24"/>
                <w:szCs w:val="24"/>
              </w:rPr>
              <w:t xml:space="preserve"> </w:t>
            </w:r>
          </w:p>
        </w:tc>
      </w:tr>
      <w:tr w:rsidR="00855BAE" w:rsidRPr="0061211E" w:rsidTr="00855BAE">
        <w:tc>
          <w:tcPr>
            <w:tcW w:w="1985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JCY001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TTTGGAAGCTTAATGGCA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47099-47985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85" w:type="dxa"/>
            <w:tcBorders>
              <w:top w:val="single" w:sz="4" w:space="0" w:color="auto"/>
            </w:tcBorders>
          </w:tcPr>
          <w:p w:rsidR="00855BAE" w:rsidRPr="0061211E" w:rsidRDefault="00855BAE" w:rsidP="001C6792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JCY002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TGAAGCCATTGTTGAAGCA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220 (ORF0053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1211E">
              <w:rPr>
                <w:sz w:val="24"/>
                <w:szCs w:val="24"/>
                <w:lang w:val="en-US"/>
              </w:rPr>
              <w:t>Possible phage tail sheath protein</w:t>
            </w:r>
          </w:p>
        </w:tc>
      </w:tr>
      <w:tr w:rsidR="00855BAE" w:rsidRPr="0061211E" w:rsidTr="00855BAE">
        <w:tc>
          <w:tcPr>
            <w:tcW w:w="1985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JCY002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GACCCCTGTTAAGACCAGCA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50211-51154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85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220_3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TCGATGGATCTACGCAAGAA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220 (ORF0080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DD0147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61211E">
              <w:rPr>
                <w:sz w:val="24"/>
                <w:szCs w:val="24"/>
              </w:rPr>
              <w:t>Hypothetical</w:t>
            </w:r>
            <w:proofErr w:type="spellEnd"/>
            <w:r w:rsidRPr="0061211E">
              <w:rPr>
                <w:sz w:val="24"/>
                <w:szCs w:val="24"/>
              </w:rPr>
              <w:t xml:space="preserve"> </w:t>
            </w:r>
            <w:proofErr w:type="spellStart"/>
            <w:r w:rsidRPr="0061211E">
              <w:rPr>
                <w:sz w:val="24"/>
                <w:szCs w:val="24"/>
              </w:rPr>
              <w:t>radical</w:t>
            </w:r>
            <w:proofErr w:type="spellEnd"/>
            <w:r w:rsidRPr="0061211E">
              <w:rPr>
                <w:sz w:val="24"/>
                <w:szCs w:val="24"/>
              </w:rPr>
              <w:t xml:space="preserve"> SAM </w:t>
            </w:r>
            <w:proofErr w:type="spellStart"/>
            <w:r w:rsidRPr="0061211E">
              <w:rPr>
                <w:sz w:val="24"/>
                <w:szCs w:val="24"/>
              </w:rPr>
              <w:t>protein</w:t>
            </w:r>
            <w:proofErr w:type="spellEnd"/>
          </w:p>
        </w:tc>
      </w:tr>
      <w:tr w:rsidR="00855BAE" w:rsidRPr="0061211E" w:rsidTr="00855BAE">
        <w:tc>
          <w:tcPr>
            <w:tcW w:w="1985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220_3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GGTGCACACCAACGTGTAT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71009-71470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85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220_4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GATTTGCGACAGATGGGTCT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220 (ORF0083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1C679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61211E">
              <w:rPr>
                <w:sz w:val="24"/>
                <w:szCs w:val="24"/>
              </w:rPr>
              <w:t>Hypothetical</w:t>
            </w:r>
            <w:proofErr w:type="spellEnd"/>
            <w:r w:rsidRPr="0061211E">
              <w:rPr>
                <w:sz w:val="24"/>
                <w:szCs w:val="24"/>
              </w:rPr>
              <w:t xml:space="preserve"> </w:t>
            </w:r>
            <w:proofErr w:type="spellStart"/>
            <w:r w:rsidRPr="0061211E">
              <w:rPr>
                <w:sz w:val="24"/>
                <w:szCs w:val="24"/>
              </w:rPr>
              <w:t>radical</w:t>
            </w:r>
            <w:proofErr w:type="spellEnd"/>
            <w:r w:rsidRPr="0061211E">
              <w:rPr>
                <w:sz w:val="24"/>
                <w:szCs w:val="24"/>
              </w:rPr>
              <w:t xml:space="preserve"> SAM </w:t>
            </w:r>
            <w:proofErr w:type="spellStart"/>
            <w:r w:rsidRPr="0061211E">
              <w:rPr>
                <w:sz w:val="24"/>
                <w:szCs w:val="24"/>
              </w:rPr>
              <w:t>protein</w:t>
            </w:r>
            <w:proofErr w:type="spellEnd"/>
          </w:p>
        </w:tc>
      </w:tr>
      <w:tr w:rsidR="00855BAE" w:rsidRPr="0061211E" w:rsidTr="00855BAE">
        <w:tc>
          <w:tcPr>
            <w:tcW w:w="1985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220_4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TCCAAGAAGTTGAAAGCAAACTC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73734-74132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85" w:type="dxa"/>
            <w:tcBorders>
              <w:top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_6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AACAGACCCACCATACTTC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 (ORF1471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61211E">
              <w:rPr>
                <w:sz w:val="24"/>
                <w:szCs w:val="24"/>
              </w:rPr>
              <w:t>Possible</w:t>
            </w:r>
            <w:proofErr w:type="spellEnd"/>
            <w:r w:rsidRPr="0061211E">
              <w:rPr>
                <w:sz w:val="24"/>
                <w:szCs w:val="24"/>
              </w:rPr>
              <w:t xml:space="preserve"> </w:t>
            </w:r>
            <w:proofErr w:type="spellStart"/>
            <w:r w:rsidRPr="0061211E">
              <w:rPr>
                <w:sz w:val="24"/>
                <w:szCs w:val="24"/>
              </w:rPr>
              <w:t>phage</w:t>
            </w:r>
            <w:proofErr w:type="spellEnd"/>
            <w:r w:rsidRPr="0061211E">
              <w:rPr>
                <w:sz w:val="24"/>
                <w:szCs w:val="24"/>
              </w:rPr>
              <w:t xml:space="preserve"> DNA </w:t>
            </w:r>
            <w:proofErr w:type="spellStart"/>
            <w:r w:rsidRPr="0061211E">
              <w:rPr>
                <w:sz w:val="24"/>
                <w:szCs w:val="24"/>
              </w:rPr>
              <w:t>methylase</w:t>
            </w:r>
            <w:proofErr w:type="spellEnd"/>
          </w:p>
        </w:tc>
      </w:tr>
      <w:tr w:rsidR="00855BAE" w:rsidRPr="0061211E" w:rsidTr="00855BAE">
        <w:tc>
          <w:tcPr>
            <w:tcW w:w="1985" w:type="dxa"/>
            <w:tcBorders>
              <w:bottom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_6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TTTTTGTGTTGGGTGAACGA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123845-124234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85" w:type="dxa"/>
            <w:tcBorders>
              <w:top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_7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TCCCAAATATTGAGAGCGATT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 (ORF0091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E678A7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Type III </w:t>
            </w:r>
            <w:proofErr w:type="spellStart"/>
            <w:r w:rsidRPr="0061211E">
              <w:rPr>
                <w:sz w:val="24"/>
                <w:szCs w:val="24"/>
              </w:rPr>
              <w:t>Modification</w:t>
            </w:r>
            <w:proofErr w:type="spellEnd"/>
            <w:r w:rsidRPr="0061211E">
              <w:rPr>
                <w:sz w:val="24"/>
                <w:szCs w:val="24"/>
              </w:rPr>
              <w:t xml:space="preserve"> </w:t>
            </w:r>
            <w:proofErr w:type="spellStart"/>
            <w:r w:rsidRPr="0061211E">
              <w:rPr>
                <w:sz w:val="24"/>
                <w:szCs w:val="24"/>
              </w:rPr>
              <w:t>enzyme</w:t>
            </w:r>
            <w:proofErr w:type="spellEnd"/>
          </w:p>
        </w:tc>
      </w:tr>
      <w:tr w:rsidR="00855BAE" w:rsidRPr="0061211E" w:rsidTr="00855BAE">
        <w:tc>
          <w:tcPr>
            <w:tcW w:w="1985" w:type="dxa"/>
            <w:tcBorders>
              <w:bottom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_7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ATGCCTATCCATTTGCGTT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8509-8959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85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220_11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GCCTTGGTTTTCGGCTACTT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220 (ORF0138c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 xml:space="preserve">ISCaje3 </w:t>
            </w:r>
            <w:proofErr w:type="spellStart"/>
            <w:r w:rsidRPr="0061211E">
              <w:rPr>
                <w:sz w:val="24"/>
                <w:szCs w:val="24"/>
              </w:rPr>
              <w:t>transposase</w:t>
            </w:r>
            <w:proofErr w:type="spellEnd"/>
          </w:p>
        </w:tc>
      </w:tr>
      <w:tr w:rsidR="00855BAE" w:rsidRPr="0061211E" w:rsidTr="00855BAE">
        <w:tc>
          <w:tcPr>
            <w:tcW w:w="1985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220_11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TGCTGGAGCAAAAATAGAAGG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123665-124256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85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220_12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GGTGAAGCATCTAAGAGTGGAAA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220 (ORF0146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 xml:space="preserve">ISCaje4 </w:t>
            </w:r>
            <w:proofErr w:type="spellStart"/>
            <w:r w:rsidRPr="0061211E">
              <w:rPr>
                <w:sz w:val="24"/>
                <w:szCs w:val="24"/>
              </w:rPr>
              <w:t>transposase</w:t>
            </w:r>
            <w:proofErr w:type="spellEnd"/>
            <w:r w:rsidRPr="0061211E">
              <w:rPr>
                <w:sz w:val="24"/>
                <w:szCs w:val="24"/>
              </w:rPr>
              <w:t xml:space="preserve"> </w:t>
            </w:r>
            <w:proofErr w:type="spellStart"/>
            <w:r w:rsidRPr="0061211E">
              <w:rPr>
                <w:sz w:val="24"/>
                <w:szCs w:val="24"/>
              </w:rPr>
              <w:t>TnpB</w:t>
            </w:r>
            <w:proofErr w:type="spellEnd"/>
          </w:p>
        </w:tc>
      </w:tr>
      <w:tr w:rsidR="00855BAE" w:rsidRPr="0061211E" w:rsidTr="00855BAE">
        <w:tc>
          <w:tcPr>
            <w:tcW w:w="1985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lastRenderedPageBreak/>
              <w:t>CP220_12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TCTTTGGCTCCTTGCTTCA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128795-129357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85" w:type="dxa"/>
            <w:tcBorders>
              <w:top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_13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GGGGTGAACCCACATTGTT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 (ORF0871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477D3A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61211E">
              <w:rPr>
                <w:sz w:val="24"/>
                <w:szCs w:val="24"/>
              </w:rPr>
              <w:t>Hypothetical</w:t>
            </w:r>
            <w:proofErr w:type="spellEnd"/>
            <w:r w:rsidRPr="0061211E">
              <w:rPr>
                <w:sz w:val="24"/>
                <w:szCs w:val="24"/>
              </w:rPr>
              <w:t xml:space="preserve"> </w:t>
            </w:r>
            <w:proofErr w:type="spellStart"/>
            <w:r w:rsidRPr="0061211E">
              <w:rPr>
                <w:sz w:val="24"/>
                <w:szCs w:val="24"/>
              </w:rPr>
              <w:t>radical</w:t>
            </w:r>
            <w:proofErr w:type="spellEnd"/>
            <w:r w:rsidRPr="0061211E">
              <w:rPr>
                <w:sz w:val="24"/>
                <w:szCs w:val="24"/>
              </w:rPr>
              <w:t xml:space="preserve"> SAM </w:t>
            </w:r>
            <w:proofErr w:type="spellStart"/>
            <w:r w:rsidRPr="0061211E">
              <w:rPr>
                <w:sz w:val="24"/>
                <w:szCs w:val="24"/>
              </w:rPr>
              <w:t>protein</w:t>
            </w:r>
            <w:proofErr w:type="spellEnd"/>
          </w:p>
        </w:tc>
      </w:tr>
      <w:tr w:rsidR="00855BAE" w:rsidRPr="0061211E" w:rsidTr="00855BAE">
        <w:tc>
          <w:tcPr>
            <w:tcW w:w="1985" w:type="dxa"/>
            <w:tcBorders>
              <w:bottom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_13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CAAGCTTTTAGATCCAACTTCA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74106-74642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85" w:type="dxa"/>
            <w:tcBorders>
              <w:top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_14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TTGTGCAATATGCCCACAC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 (ORF0931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61211E">
              <w:rPr>
                <w:sz w:val="24"/>
                <w:szCs w:val="24"/>
              </w:rPr>
              <w:t>Hypothetical</w:t>
            </w:r>
            <w:proofErr w:type="spellEnd"/>
            <w:r w:rsidRPr="0061211E">
              <w:rPr>
                <w:sz w:val="24"/>
                <w:szCs w:val="24"/>
              </w:rPr>
              <w:t xml:space="preserve"> </w:t>
            </w:r>
            <w:proofErr w:type="spellStart"/>
            <w:r w:rsidRPr="0061211E">
              <w:rPr>
                <w:sz w:val="24"/>
                <w:szCs w:val="24"/>
              </w:rPr>
              <w:t>radical</w:t>
            </w:r>
            <w:proofErr w:type="spellEnd"/>
            <w:r w:rsidRPr="0061211E">
              <w:rPr>
                <w:sz w:val="24"/>
                <w:szCs w:val="24"/>
              </w:rPr>
              <w:t xml:space="preserve"> SAM </w:t>
            </w:r>
            <w:proofErr w:type="spellStart"/>
            <w:r w:rsidRPr="0061211E">
              <w:rPr>
                <w:sz w:val="24"/>
                <w:szCs w:val="24"/>
              </w:rPr>
              <w:t>protein</w:t>
            </w:r>
            <w:proofErr w:type="spellEnd"/>
          </w:p>
        </w:tc>
      </w:tr>
      <w:tr w:rsidR="00855BAE" w:rsidRPr="0061211E" w:rsidTr="00855BAE">
        <w:tc>
          <w:tcPr>
            <w:tcW w:w="1985" w:type="dxa"/>
            <w:tcBorders>
              <w:bottom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_14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AAACGTTTTTCCCAATCGTG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78693-79263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85" w:type="dxa"/>
            <w:tcBorders>
              <w:top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_17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GTACCAAGTTCGGACGCATT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 (ORF0001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1211E">
              <w:rPr>
                <w:sz w:val="24"/>
                <w:szCs w:val="24"/>
                <w:lang w:val="en-US"/>
              </w:rPr>
              <w:t>Putative phage DNA packaging protein (</w:t>
            </w:r>
            <w:proofErr w:type="spellStart"/>
            <w:r w:rsidRPr="0061211E">
              <w:rPr>
                <w:sz w:val="24"/>
                <w:szCs w:val="24"/>
                <w:lang w:val="en-US"/>
              </w:rPr>
              <w:t>terminase</w:t>
            </w:r>
            <w:proofErr w:type="spellEnd"/>
            <w:r w:rsidRPr="0061211E">
              <w:rPr>
                <w:sz w:val="24"/>
                <w:szCs w:val="24"/>
                <w:lang w:val="en-US"/>
              </w:rPr>
              <w:t>)</w:t>
            </w:r>
          </w:p>
        </w:tc>
      </w:tr>
      <w:tr w:rsidR="00855BAE" w:rsidRPr="0061211E" w:rsidTr="00855BAE">
        <w:tc>
          <w:tcPr>
            <w:tcW w:w="1985" w:type="dxa"/>
            <w:tcBorders>
              <w:bottom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_17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AGCAACCACTTGACCAGAA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1146-1857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85" w:type="dxa"/>
            <w:tcBorders>
              <w:top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_19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AGGAAAAACAAGCACAGCA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 (ORF0101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 xml:space="preserve">Putative </w:t>
            </w:r>
            <w:proofErr w:type="spellStart"/>
            <w:r w:rsidRPr="0061211E">
              <w:rPr>
                <w:sz w:val="24"/>
                <w:szCs w:val="24"/>
              </w:rPr>
              <w:t>sliding</w:t>
            </w:r>
            <w:proofErr w:type="spellEnd"/>
            <w:r w:rsidRPr="0061211E">
              <w:rPr>
                <w:sz w:val="24"/>
                <w:szCs w:val="24"/>
              </w:rPr>
              <w:t xml:space="preserve"> </w:t>
            </w:r>
            <w:proofErr w:type="spellStart"/>
            <w:r w:rsidRPr="0061211E">
              <w:rPr>
                <w:sz w:val="24"/>
                <w:szCs w:val="24"/>
              </w:rPr>
              <w:t>clamp</w:t>
            </w:r>
            <w:proofErr w:type="spellEnd"/>
            <w:r w:rsidRPr="0061211E">
              <w:rPr>
                <w:sz w:val="24"/>
                <w:szCs w:val="24"/>
              </w:rPr>
              <w:t xml:space="preserve"> </w:t>
            </w:r>
            <w:proofErr w:type="spellStart"/>
            <w:r w:rsidRPr="0061211E">
              <w:rPr>
                <w:sz w:val="24"/>
                <w:szCs w:val="24"/>
              </w:rPr>
              <w:t>loader</w:t>
            </w:r>
            <w:proofErr w:type="spellEnd"/>
          </w:p>
        </w:tc>
      </w:tr>
      <w:tr w:rsidR="00855BAE" w:rsidRPr="0061211E" w:rsidTr="00855BAE">
        <w:tc>
          <w:tcPr>
            <w:tcW w:w="1985" w:type="dxa"/>
            <w:tcBorders>
              <w:bottom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_19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TCTCTTGAGAAAGCACTTTGG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9713-10424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85" w:type="dxa"/>
            <w:tcBorders>
              <w:top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_20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TGCTGAATGTTGGAGTGGTT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 (ORF0291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 xml:space="preserve">Putative </w:t>
            </w:r>
            <w:proofErr w:type="spellStart"/>
            <w:r w:rsidRPr="0061211E">
              <w:rPr>
                <w:sz w:val="24"/>
                <w:szCs w:val="24"/>
              </w:rPr>
              <w:t>portal</w:t>
            </w:r>
            <w:proofErr w:type="spellEnd"/>
            <w:r w:rsidRPr="0061211E">
              <w:rPr>
                <w:sz w:val="24"/>
                <w:szCs w:val="24"/>
              </w:rPr>
              <w:t xml:space="preserve"> </w:t>
            </w:r>
            <w:proofErr w:type="spellStart"/>
            <w:r w:rsidRPr="0061211E">
              <w:rPr>
                <w:sz w:val="24"/>
                <w:szCs w:val="24"/>
              </w:rPr>
              <w:t>vertex</w:t>
            </w:r>
            <w:proofErr w:type="spellEnd"/>
            <w:r w:rsidRPr="0061211E">
              <w:rPr>
                <w:sz w:val="24"/>
                <w:szCs w:val="24"/>
              </w:rPr>
              <w:t xml:space="preserve"> </w:t>
            </w:r>
            <w:proofErr w:type="spellStart"/>
            <w:r w:rsidRPr="0061211E">
              <w:rPr>
                <w:sz w:val="24"/>
                <w:szCs w:val="24"/>
              </w:rPr>
              <w:t>protein</w:t>
            </w:r>
            <w:proofErr w:type="spellEnd"/>
          </w:p>
        </w:tc>
      </w:tr>
      <w:tr w:rsidR="00855BAE" w:rsidRPr="0061211E" w:rsidTr="00855BAE">
        <w:tc>
          <w:tcPr>
            <w:tcW w:w="1985" w:type="dxa"/>
            <w:tcBorders>
              <w:bottom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_20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GCATACCTTTAGCACCAGCTT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23800-24569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85" w:type="dxa"/>
            <w:tcBorders>
              <w:top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_21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AACACCGGAAATAACCAGGA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 (ORF0321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61211E">
              <w:rPr>
                <w:sz w:val="24"/>
                <w:szCs w:val="24"/>
              </w:rPr>
              <w:t>Possible</w:t>
            </w:r>
            <w:proofErr w:type="spellEnd"/>
            <w:r w:rsidRPr="0061211E">
              <w:rPr>
                <w:sz w:val="24"/>
                <w:szCs w:val="24"/>
              </w:rPr>
              <w:t xml:space="preserve"> </w:t>
            </w:r>
            <w:proofErr w:type="spellStart"/>
            <w:r w:rsidRPr="0061211E">
              <w:rPr>
                <w:sz w:val="24"/>
                <w:szCs w:val="24"/>
              </w:rPr>
              <w:t>phage</w:t>
            </w:r>
            <w:proofErr w:type="spellEnd"/>
            <w:r w:rsidRPr="0061211E">
              <w:rPr>
                <w:sz w:val="24"/>
                <w:szCs w:val="24"/>
              </w:rPr>
              <w:t xml:space="preserve"> DNA </w:t>
            </w:r>
            <w:proofErr w:type="spellStart"/>
            <w:r w:rsidRPr="0061211E">
              <w:rPr>
                <w:sz w:val="24"/>
                <w:szCs w:val="24"/>
              </w:rPr>
              <w:t>ligase</w:t>
            </w:r>
            <w:proofErr w:type="spellEnd"/>
          </w:p>
        </w:tc>
      </w:tr>
      <w:tr w:rsidR="00855BAE" w:rsidRPr="0061211E" w:rsidTr="00855BAE">
        <w:tc>
          <w:tcPr>
            <w:tcW w:w="1985" w:type="dxa"/>
            <w:tcBorders>
              <w:bottom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_21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GCTAATCCCAGAAACTTTACC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26269-27077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85" w:type="dxa"/>
            <w:tcBorders>
              <w:top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_24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GAGTGAAACTCGTATGAAACAC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 (ORF0461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1211E">
              <w:rPr>
                <w:sz w:val="24"/>
                <w:szCs w:val="24"/>
                <w:lang w:val="en-US"/>
              </w:rPr>
              <w:t>Putative sigma factor for T4-like late transcription</w:t>
            </w:r>
          </w:p>
        </w:tc>
      </w:tr>
      <w:tr w:rsidR="00855BAE" w:rsidRPr="0061211E" w:rsidTr="00855BAE">
        <w:tc>
          <w:tcPr>
            <w:tcW w:w="1985" w:type="dxa"/>
            <w:tcBorders>
              <w:bottom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_24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TCAGAACATTTTTAAGTTCAGCA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44478-45194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85" w:type="dxa"/>
            <w:tcBorders>
              <w:top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_25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TCAGCTCCAGGTATTGACGA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 (ORF0511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1211E">
              <w:rPr>
                <w:sz w:val="24"/>
                <w:szCs w:val="24"/>
                <w:lang w:val="en-US"/>
              </w:rPr>
              <w:t>Possible phage tail sheath protein</w:t>
            </w:r>
          </w:p>
        </w:tc>
      </w:tr>
      <w:tr w:rsidR="00855BAE" w:rsidRPr="0061211E" w:rsidTr="00855BAE">
        <w:tc>
          <w:tcPr>
            <w:tcW w:w="1985" w:type="dxa"/>
            <w:tcBorders>
              <w:bottom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_25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GGCGATTACACTTGCTGGA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50470-51231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85" w:type="dxa"/>
            <w:tcBorders>
              <w:top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_26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TCAAGTACTAGGTGATTTAGCTCGTC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 (ORF0431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 xml:space="preserve">Putative </w:t>
            </w:r>
            <w:proofErr w:type="spellStart"/>
            <w:r w:rsidRPr="0061211E">
              <w:rPr>
                <w:sz w:val="24"/>
                <w:szCs w:val="24"/>
              </w:rPr>
              <w:t>tail</w:t>
            </w:r>
            <w:proofErr w:type="spellEnd"/>
            <w:r w:rsidRPr="0061211E">
              <w:rPr>
                <w:sz w:val="24"/>
                <w:szCs w:val="24"/>
              </w:rPr>
              <w:t xml:space="preserve"> </w:t>
            </w:r>
            <w:proofErr w:type="spellStart"/>
            <w:r w:rsidRPr="0061211E">
              <w:rPr>
                <w:sz w:val="24"/>
                <w:szCs w:val="24"/>
              </w:rPr>
              <w:t>tube</w:t>
            </w:r>
            <w:proofErr w:type="spellEnd"/>
            <w:r w:rsidRPr="0061211E">
              <w:rPr>
                <w:sz w:val="24"/>
                <w:szCs w:val="24"/>
              </w:rPr>
              <w:t xml:space="preserve"> </w:t>
            </w:r>
            <w:proofErr w:type="spellStart"/>
            <w:r w:rsidRPr="0061211E">
              <w:rPr>
                <w:sz w:val="24"/>
                <w:szCs w:val="24"/>
              </w:rPr>
              <w:t>protein</w:t>
            </w:r>
            <w:proofErr w:type="spellEnd"/>
          </w:p>
        </w:tc>
      </w:tr>
      <w:tr w:rsidR="00855BAE" w:rsidRPr="0061211E" w:rsidTr="00855BAE">
        <w:tc>
          <w:tcPr>
            <w:tcW w:w="1985" w:type="dxa"/>
            <w:tcBorders>
              <w:bottom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_26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TGAATCTGAAACCGAATCCA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41369-42071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85" w:type="dxa"/>
            <w:tcBorders>
              <w:top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  <w:lang w:val="en-US"/>
              </w:rPr>
              <w:t>CP220_27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  <w:lang w:val="en-US"/>
              </w:rPr>
              <w:t>TTCGGTTCTGTGTTCTCCAC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220 (ORF0054c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1211E">
              <w:rPr>
                <w:sz w:val="24"/>
                <w:szCs w:val="24"/>
                <w:lang w:val="en-US"/>
              </w:rPr>
              <w:t xml:space="preserve">Putative </w:t>
            </w:r>
            <w:proofErr w:type="spellStart"/>
            <w:r w:rsidRPr="0061211E">
              <w:rPr>
                <w:sz w:val="24"/>
                <w:szCs w:val="24"/>
                <w:lang w:val="en-US"/>
              </w:rPr>
              <w:t>Hef</w:t>
            </w:r>
            <w:proofErr w:type="spellEnd"/>
            <w:r w:rsidRPr="0061211E">
              <w:rPr>
                <w:sz w:val="24"/>
                <w:szCs w:val="24"/>
                <w:lang w:val="en-US"/>
              </w:rPr>
              <w:t xml:space="preserve"> like homing </w:t>
            </w:r>
            <w:r w:rsidRPr="0061211E">
              <w:rPr>
                <w:sz w:val="24"/>
                <w:szCs w:val="24"/>
                <w:lang w:val="en-US"/>
              </w:rPr>
              <w:lastRenderedPageBreak/>
              <w:t>endonuclease</w:t>
            </w:r>
          </w:p>
        </w:tc>
      </w:tr>
      <w:tr w:rsidR="00855BAE" w:rsidRPr="0061211E" w:rsidTr="00855BAE">
        <w:tc>
          <w:tcPr>
            <w:tcW w:w="1985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  <w:lang w:val="en-US"/>
              </w:rPr>
              <w:lastRenderedPageBreak/>
              <w:t>CP220_27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GTAACAGCCGCAAAATACA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51865-52608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85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1211E">
              <w:rPr>
                <w:sz w:val="24"/>
                <w:szCs w:val="24"/>
              </w:rPr>
              <w:t>CP220_39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GGCTCCTGCAGGTATTGGTA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220 (ORF0125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1211E">
              <w:rPr>
                <w:sz w:val="24"/>
                <w:szCs w:val="24"/>
                <w:lang w:val="en-US"/>
              </w:rPr>
              <w:t>Possible phage ATP-dependent primase-helicase</w:t>
            </w:r>
          </w:p>
        </w:tc>
      </w:tr>
      <w:tr w:rsidR="00855BAE" w:rsidRPr="0061211E" w:rsidTr="00855BAE">
        <w:tc>
          <w:tcPr>
            <w:tcW w:w="1985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1211E">
              <w:rPr>
                <w:sz w:val="24"/>
                <w:szCs w:val="24"/>
              </w:rPr>
              <w:t>CP220_39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GGAACTTCTGCTGGAGCTTG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111324-111633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85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220_47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GGAATCACGCTAAAGCAGGT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220 (ORF0005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1211E">
              <w:rPr>
                <w:sz w:val="24"/>
                <w:szCs w:val="24"/>
                <w:lang w:val="en-US"/>
              </w:rPr>
              <w:t>Putative phage DNA topoisomerase (large subunit)</w:t>
            </w:r>
          </w:p>
        </w:tc>
      </w:tr>
      <w:tr w:rsidR="00855BAE" w:rsidRPr="0061211E" w:rsidTr="00855BAE">
        <w:tc>
          <w:tcPr>
            <w:tcW w:w="1985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220_47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GGACACCACCGTCTGGTAT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4215-4721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85" w:type="dxa"/>
            <w:tcBorders>
              <w:top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_48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GATGGTGGAGCTTACGAAG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 (ORF0391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1211E">
              <w:rPr>
                <w:sz w:val="24"/>
                <w:szCs w:val="24"/>
                <w:lang w:val="en-US"/>
              </w:rPr>
              <w:t>Possible phage baseplate wedge protein</w:t>
            </w:r>
          </w:p>
        </w:tc>
      </w:tr>
      <w:tr w:rsidR="00855BAE" w:rsidRPr="0061211E" w:rsidTr="00855BAE">
        <w:tc>
          <w:tcPr>
            <w:tcW w:w="1985" w:type="dxa"/>
            <w:tcBorders>
              <w:bottom w:val="single" w:sz="4" w:space="0" w:color="auto"/>
            </w:tcBorders>
          </w:tcPr>
          <w:p w:rsidR="00855BAE" w:rsidRPr="0061211E" w:rsidRDefault="00855BAE" w:rsidP="00B944CD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t10_48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TGGTGCATTTGTTTTGATGG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32134-32970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85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220_51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AGGGGGCTTTGTAGCTGAAC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220 (ORF0115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61211E">
              <w:rPr>
                <w:sz w:val="24"/>
                <w:szCs w:val="24"/>
              </w:rPr>
              <w:t>Possible</w:t>
            </w:r>
            <w:proofErr w:type="spellEnd"/>
            <w:r w:rsidRPr="0061211E">
              <w:rPr>
                <w:sz w:val="24"/>
                <w:szCs w:val="24"/>
              </w:rPr>
              <w:t xml:space="preserve"> </w:t>
            </w:r>
            <w:proofErr w:type="spellStart"/>
            <w:r w:rsidRPr="0061211E">
              <w:rPr>
                <w:sz w:val="24"/>
                <w:szCs w:val="24"/>
              </w:rPr>
              <w:t>phage</w:t>
            </w:r>
            <w:proofErr w:type="spellEnd"/>
            <w:r w:rsidRPr="0061211E">
              <w:rPr>
                <w:sz w:val="24"/>
                <w:szCs w:val="24"/>
              </w:rPr>
              <w:t xml:space="preserve"> DNA </w:t>
            </w:r>
            <w:proofErr w:type="spellStart"/>
            <w:r w:rsidRPr="0061211E">
              <w:rPr>
                <w:sz w:val="24"/>
                <w:szCs w:val="24"/>
              </w:rPr>
              <w:t>polymerase</w:t>
            </w:r>
            <w:proofErr w:type="spellEnd"/>
          </w:p>
        </w:tc>
      </w:tr>
      <w:tr w:rsidR="00855BAE" w:rsidRPr="0061211E" w:rsidTr="00855BAE">
        <w:tc>
          <w:tcPr>
            <w:tcW w:w="1985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220_51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AGAGCTTGCAATCGCTTCAC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102964-103813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</w:tbl>
    <w:p w:rsidR="00A153AD" w:rsidRPr="0061211E" w:rsidRDefault="0061211E" w:rsidP="00A153AD">
      <w:pPr>
        <w:pStyle w:val="Beschriftung"/>
        <w:keepNext/>
        <w:rPr>
          <w:sz w:val="24"/>
          <w:szCs w:val="24"/>
        </w:rPr>
      </w:pPr>
      <w:r>
        <w:rPr>
          <w:sz w:val="24"/>
          <w:szCs w:val="24"/>
        </w:rPr>
        <w:t xml:space="preserve">CP81unalikevirus </w:t>
      </w:r>
      <w:proofErr w:type="spellStart"/>
      <w:r>
        <w:rPr>
          <w:sz w:val="24"/>
          <w:szCs w:val="24"/>
        </w:rPr>
        <w:t>phages</w:t>
      </w:r>
      <w:proofErr w:type="spell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4253"/>
        <w:gridCol w:w="2551"/>
        <w:gridCol w:w="3969"/>
      </w:tblGrid>
      <w:tr w:rsidR="00855BAE" w:rsidRPr="0061211E" w:rsidTr="00855BAE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855BAE" w:rsidRPr="0061211E" w:rsidRDefault="00855BAE" w:rsidP="001C6792">
            <w:pPr>
              <w:spacing w:line="360" w:lineRule="auto"/>
              <w:rPr>
                <w:b/>
                <w:sz w:val="24"/>
                <w:szCs w:val="24"/>
              </w:rPr>
            </w:pPr>
            <w:proofErr w:type="spellStart"/>
            <w:r w:rsidRPr="0061211E">
              <w:rPr>
                <w:b/>
                <w:sz w:val="24"/>
                <w:szCs w:val="24"/>
              </w:rPr>
              <w:t>Oligonuceotide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855BAE" w:rsidRPr="0061211E" w:rsidRDefault="00855BAE" w:rsidP="001C6792">
            <w:pPr>
              <w:spacing w:line="360" w:lineRule="auto"/>
              <w:rPr>
                <w:b/>
                <w:sz w:val="24"/>
                <w:szCs w:val="24"/>
              </w:rPr>
            </w:pPr>
            <w:proofErr w:type="spellStart"/>
            <w:r w:rsidRPr="0061211E">
              <w:rPr>
                <w:b/>
                <w:sz w:val="24"/>
                <w:szCs w:val="24"/>
              </w:rPr>
              <w:t>Sequence</w:t>
            </w:r>
            <w:proofErr w:type="spellEnd"/>
            <w:r w:rsidRPr="0061211E">
              <w:rPr>
                <w:b/>
                <w:sz w:val="24"/>
                <w:szCs w:val="24"/>
              </w:rPr>
              <w:t xml:space="preserve"> (5‘-3‘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855BAE" w:rsidRPr="0061211E" w:rsidRDefault="00855BAE" w:rsidP="001C6792">
            <w:pPr>
              <w:spacing w:line="360" w:lineRule="auto"/>
              <w:rPr>
                <w:b/>
                <w:sz w:val="24"/>
                <w:szCs w:val="24"/>
              </w:rPr>
            </w:pPr>
            <w:r w:rsidRPr="0061211E">
              <w:rPr>
                <w:b/>
                <w:sz w:val="24"/>
                <w:szCs w:val="24"/>
              </w:rPr>
              <w:t xml:space="preserve">Position on </w:t>
            </w:r>
            <w:proofErr w:type="spellStart"/>
            <w:r w:rsidRPr="0061211E">
              <w:rPr>
                <w:b/>
                <w:sz w:val="24"/>
                <w:szCs w:val="24"/>
              </w:rPr>
              <w:t>genome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855BAE" w:rsidRPr="0061211E" w:rsidRDefault="00855BAE" w:rsidP="001C6792">
            <w:pPr>
              <w:spacing w:line="360" w:lineRule="auto"/>
              <w:rPr>
                <w:b/>
                <w:sz w:val="24"/>
                <w:szCs w:val="24"/>
              </w:rPr>
            </w:pPr>
            <w:r w:rsidRPr="0061211E">
              <w:rPr>
                <w:b/>
                <w:sz w:val="24"/>
                <w:szCs w:val="24"/>
              </w:rPr>
              <w:t>CDS</w:t>
            </w:r>
          </w:p>
        </w:tc>
      </w:tr>
      <w:tr w:rsidR="00855BAE" w:rsidRPr="0061211E" w:rsidTr="00855BAE">
        <w:tc>
          <w:tcPr>
            <w:tcW w:w="1951" w:type="dxa"/>
            <w:tcBorders>
              <w:top w:val="single" w:sz="4" w:space="0" w:color="auto"/>
            </w:tcBorders>
          </w:tcPr>
          <w:p w:rsidR="00855BAE" w:rsidRPr="0061211E" w:rsidRDefault="00855BAE" w:rsidP="00E678A7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019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ATAGAAGAAAATGGGCTTGAG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1211E">
              <w:rPr>
                <w:sz w:val="24"/>
                <w:szCs w:val="24"/>
                <w:lang w:val="en-US"/>
              </w:rPr>
              <w:t xml:space="preserve">CP81 </w:t>
            </w:r>
            <w:r w:rsidRPr="0061211E">
              <w:rPr>
                <w:sz w:val="24"/>
                <w:szCs w:val="24"/>
              </w:rPr>
              <w:t>(ORF008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1211E">
              <w:rPr>
                <w:sz w:val="24"/>
                <w:szCs w:val="24"/>
                <w:lang w:val="en-US"/>
              </w:rPr>
              <w:t>Putative baseplate wedge protein</w:t>
            </w:r>
          </w:p>
        </w:tc>
      </w:tr>
      <w:tr w:rsidR="00855BAE" w:rsidRPr="0061211E" w:rsidTr="00855BAE">
        <w:tc>
          <w:tcPr>
            <w:tcW w:w="1951" w:type="dxa"/>
            <w:tcBorders>
              <w:bottom w:val="single" w:sz="4" w:space="0" w:color="auto"/>
            </w:tcBorders>
          </w:tcPr>
          <w:p w:rsidR="00855BAE" w:rsidRPr="0061211E" w:rsidRDefault="00855BAE" w:rsidP="00E678A7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019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AGTCATCCGAACTTATTTGTGG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7898-8999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51" w:type="dxa"/>
            <w:tcBorders>
              <w:top w:val="single" w:sz="4" w:space="0" w:color="auto"/>
            </w:tcBorders>
          </w:tcPr>
          <w:p w:rsidR="00855BAE" w:rsidRPr="0061211E" w:rsidRDefault="00855BAE" w:rsidP="00E678A7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099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GGGCTAACACCAGGACTAAC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1211E">
              <w:rPr>
                <w:sz w:val="24"/>
                <w:szCs w:val="24"/>
                <w:lang w:val="en-US"/>
              </w:rPr>
              <w:t xml:space="preserve">CP81 </w:t>
            </w:r>
            <w:r w:rsidRPr="0061211E">
              <w:rPr>
                <w:sz w:val="24"/>
                <w:szCs w:val="24"/>
              </w:rPr>
              <w:t>(ORF049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  <w:lang w:val="en-US"/>
              </w:rPr>
            </w:pPr>
            <w:proofErr w:type="spellStart"/>
            <w:r w:rsidRPr="0061211E">
              <w:rPr>
                <w:sz w:val="24"/>
                <w:szCs w:val="24"/>
                <w:lang w:val="en-US"/>
              </w:rPr>
              <w:t>RecA</w:t>
            </w:r>
            <w:proofErr w:type="spellEnd"/>
            <w:r w:rsidRPr="0061211E">
              <w:rPr>
                <w:sz w:val="24"/>
                <w:szCs w:val="24"/>
                <w:lang w:val="en-US"/>
              </w:rPr>
              <w:t>-like recombination protein</w:t>
            </w:r>
          </w:p>
        </w:tc>
      </w:tr>
      <w:tr w:rsidR="00855BAE" w:rsidRPr="0061211E" w:rsidTr="00855BAE">
        <w:tc>
          <w:tcPr>
            <w:tcW w:w="1951" w:type="dxa"/>
            <w:tcBorders>
              <w:bottom w:val="single" w:sz="4" w:space="0" w:color="auto"/>
            </w:tcBorders>
          </w:tcPr>
          <w:p w:rsidR="00855BAE" w:rsidRPr="0061211E" w:rsidRDefault="00855BAE" w:rsidP="00E678A7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099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ACTAAAGAACTCATCAAGCTGC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39595-40392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51" w:type="dxa"/>
            <w:tcBorders>
              <w:top w:val="single" w:sz="4" w:space="0" w:color="auto"/>
            </w:tcBorders>
          </w:tcPr>
          <w:p w:rsidR="00855BAE" w:rsidRPr="0061211E" w:rsidRDefault="00855BAE" w:rsidP="00E678A7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113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TGCCTGAGCATAATCAAAGAC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  <w:lang w:val="en-US"/>
              </w:rPr>
              <w:t xml:space="preserve">CP81 </w:t>
            </w:r>
            <w:r w:rsidRPr="0061211E">
              <w:rPr>
                <w:sz w:val="24"/>
                <w:szCs w:val="24"/>
              </w:rPr>
              <w:t>(ORF054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367263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1211E">
              <w:rPr>
                <w:sz w:val="24"/>
                <w:szCs w:val="24"/>
                <w:lang w:val="en-US"/>
              </w:rPr>
              <w:t>Putative ribonucleotide reductase, small subunit</w:t>
            </w:r>
          </w:p>
        </w:tc>
      </w:tr>
      <w:tr w:rsidR="00855BAE" w:rsidRPr="0061211E" w:rsidTr="00855BAE">
        <w:tc>
          <w:tcPr>
            <w:tcW w:w="1951" w:type="dxa"/>
            <w:tcBorders>
              <w:bottom w:val="single" w:sz="4" w:space="0" w:color="auto"/>
            </w:tcBorders>
          </w:tcPr>
          <w:p w:rsidR="00855BAE" w:rsidRPr="0061211E" w:rsidRDefault="00855BAE" w:rsidP="00E678A7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113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GGCAACATTTCCAATCTCTCC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43162-44099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51" w:type="dxa"/>
            <w:tcBorders>
              <w:top w:val="single" w:sz="4" w:space="0" w:color="auto"/>
            </w:tcBorders>
          </w:tcPr>
          <w:p w:rsidR="00855BAE" w:rsidRPr="0061211E" w:rsidRDefault="00855BAE" w:rsidP="00E678A7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115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TGGAGAGATTGGAAATGTTGC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  <w:lang w:val="en-US"/>
              </w:rPr>
              <w:t xml:space="preserve">CP81 </w:t>
            </w:r>
            <w:r w:rsidRPr="0061211E">
              <w:rPr>
                <w:sz w:val="24"/>
                <w:szCs w:val="24"/>
              </w:rPr>
              <w:t>(ORF055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367263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1211E">
              <w:rPr>
                <w:sz w:val="24"/>
                <w:szCs w:val="24"/>
                <w:lang w:val="en-US"/>
              </w:rPr>
              <w:t>Putative ribonucleotide reductase, large subunit</w:t>
            </w:r>
          </w:p>
        </w:tc>
      </w:tr>
      <w:tr w:rsidR="00855BAE" w:rsidRPr="0061211E" w:rsidTr="00855BAE">
        <w:tc>
          <w:tcPr>
            <w:tcW w:w="1951" w:type="dxa"/>
            <w:tcBorders>
              <w:bottom w:val="single" w:sz="4" w:space="0" w:color="auto"/>
            </w:tcBorders>
          </w:tcPr>
          <w:p w:rsidR="00855BAE" w:rsidRPr="0061211E" w:rsidRDefault="00855BAE" w:rsidP="00E678A7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115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TGAACATCCATATGCCATGTTG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44078-45041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51" w:type="dxa"/>
            <w:tcBorders>
              <w:top w:val="single" w:sz="4" w:space="0" w:color="auto"/>
            </w:tcBorders>
          </w:tcPr>
          <w:p w:rsidR="00855BAE" w:rsidRPr="0061211E" w:rsidRDefault="00855BAE" w:rsidP="00A26192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189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ATGATTCAGCACCACTTGTA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  <w:lang w:val="en-US"/>
              </w:rPr>
              <w:t xml:space="preserve">CP81 </w:t>
            </w:r>
            <w:r w:rsidRPr="0061211E">
              <w:rPr>
                <w:sz w:val="24"/>
                <w:szCs w:val="24"/>
              </w:rPr>
              <w:t>(ORF103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1211E">
              <w:rPr>
                <w:sz w:val="24"/>
                <w:szCs w:val="24"/>
                <w:lang w:val="en-US"/>
              </w:rPr>
              <w:t>Putative major head protein II</w:t>
            </w:r>
          </w:p>
        </w:tc>
      </w:tr>
      <w:tr w:rsidR="00855BAE" w:rsidRPr="0061211E" w:rsidTr="00855BAE">
        <w:tc>
          <w:tcPr>
            <w:tcW w:w="1951" w:type="dxa"/>
            <w:tcBorders>
              <w:bottom w:val="single" w:sz="4" w:space="0" w:color="auto"/>
            </w:tcBorders>
          </w:tcPr>
          <w:p w:rsidR="00855BAE" w:rsidRPr="0061211E" w:rsidRDefault="00855BAE" w:rsidP="00A26192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189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AACCACAACAGTTGATATTGC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67541-68386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51" w:type="dxa"/>
            <w:tcBorders>
              <w:top w:val="single" w:sz="4" w:space="0" w:color="auto"/>
            </w:tcBorders>
          </w:tcPr>
          <w:p w:rsidR="00855BAE" w:rsidRPr="0061211E" w:rsidRDefault="00855BAE" w:rsidP="00A26192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lastRenderedPageBreak/>
              <w:t>CP81_220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AGGTGGAAACCCTGATGAC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  <w:lang w:val="en-US"/>
              </w:rPr>
              <w:t xml:space="preserve">CP81 </w:t>
            </w:r>
            <w:r w:rsidRPr="0061211E">
              <w:rPr>
                <w:sz w:val="24"/>
                <w:szCs w:val="24"/>
              </w:rPr>
              <w:t>(ORF119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 xml:space="preserve">Putative DNA </w:t>
            </w:r>
            <w:proofErr w:type="spellStart"/>
            <w:r w:rsidRPr="0061211E">
              <w:rPr>
                <w:sz w:val="24"/>
                <w:szCs w:val="24"/>
              </w:rPr>
              <w:t>primase</w:t>
            </w:r>
            <w:proofErr w:type="spellEnd"/>
            <w:r w:rsidRPr="0061211E">
              <w:rPr>
                <w:sz w:val="24"/>
                <w:szCs w:val="24"/>
              </w:rPr>
              <w:t xml:space="preserve"> </w:t>
            </w:r>
            <w:proofErr w:type="spellStart"/>
            <w:r w:rsidRPr="0061211E">
              <w:rPr>
                <w:sz w:val="24"/>
                <w:szCs w:val="24"/>
              </w:rPr>
              <w:t>subunit</w:t>
            </w:r>
            <w:proofErr w:type="spellEnd"/>
          </w:p>
        </w:tc>
      </w:tr>
      <w:tr w:rsidR="00855BAE" w:rsidRPr="0061211E" w:rsidTr="00855BAE">
        <w:tc>
          <w:tcPr>
            <w:tcW w:w="1951" w:type="dxa"/>
            <w:tcBorders>
              <w:bottom w:val="single" w:sz="4" w:space="0" w:color="auto"/>
            </w:tcBorders>
          </w:tcPr>
          <w:p w:rsidR="00855BAE" w:rsidRPr="0061211E" w:rsidRDefault="00855BAE" w:rsidP="00A26192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220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CACATCCTCAATTTGCATTC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79376-79913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51" w:type="dxa"/>
            <w:tcBorders>
              <w:top w:val="single" w:sz="4" w:space="0" w:color="auto"/>
            </w:tcBorders>
          </w:tcPr>
          <w:p w:rsidR="00855BAE" w:rsidRPr="0061211E" w:rsidRDefault="00855BAE" w:rsidP="00A26192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249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GTTCAATGTGATGATAACGA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  <w:lang w:val="en-US"/>
              </w:rPr>
              <w:t xml:space="preserve">CP81 </w:t>
            </w:r>
            <w:r w:rsidRPr="0061211E">
              <w:rPr>
                <w:sz w:val="24"/>
                <w:szCs w:val="24"/>
              </w:rPr>
              <w:t>(ORF133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1211E">
              <w:rPr>
                <w:sz w:val="24"/>
                <w:szCs w:val="24"/>
                <w:lang w:val="en-US"/>
              </w:rPr>
              <w:t>Putative adenine specific DNA methyltransferase</w:t>
            </w:r>
          </w:p>
        </w:tc>
      </w:tr>
      <w:tr w:rsidR="00855BAE" w:rsidRPr="0061211E" w:rsidTr="00855BAE">
        <w:tc>
          <w:tcPr>
            <w:tcW w:w="1951" w:type="dxa"/>
            <w:tcBorders>
              <w:bottom w:val="single" w:sz="4" w:space="0" w:color="auto"/>
            </w:tcBorders>
          </w:tcPr>
          <w:p w:rsidR="00855BAE" w:rsidRPr="0061211E" w:rsidRDefault="00855BAE" w:rsidP="00A26192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249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GGTATTCAAAATCTCCACCACC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87767-88602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51" w:type="dxa"/>
            <w:tcBorders>
              <w:top w:val="single" w:sz="4" w:space="0" w:color="auto"/>
            </w:tcBorders>
          </w:tcPr>
          <w:p w:rsidR="00855BAE" w:rsidRPr="0061211E" w:rsidRDefault="00855BAE" w:rsidP="00A26192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259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ATGTGTAATGGCAACTGGTA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1211E">
              <w:rPr>
                <w:sz w:val="24"/>
                <w:szCs w:val="24"/>
                <w:lang w:val="en-US"/>
              </w:rPr>
              <w:t xml:space="preserve">CP81 </w:t>
            </w:r>
            <w:r w:rsidRPr="0061211E">
              <w:rPr>
                <w:sz w:val="24"/>
                <w:szCs w:val="24"/>
              </w:rPr>
              <w:t>(ORF144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1211E">
              <w:rPr>
                <w:sz w:val="24"/>
                <w:szCs w:val="24"/>
                <w:lang w:val="en-US"/>
              </w:rPr>
              <w:t xml:space="preserve">Putative DNA helicase </w:t>
            </w:r>
            <w:proofErr w:type="spellStart"/>
            <w:r w:rsidRPr="0061211E">
              <w:rPr>
                <w:sz w:val="24"/>
                <w:szCs w:val="24"/>
                <w:lang w:val="en-US"/>
              </w:rPr>
              <w:t>UvsW</w:t>
            </w:r>
            <w:proofErr w:type="spellEnd"/>
          </w:p>
        </w:tc>
      </w:tr>
      <w:tr w:rsidR="00855BAE" w:rsidRPr="0061211E" w:rsidTr="00855BAE">
        <w:tc>
          <w:tcPr>
            <w:tcW w:w="1951" w:type="dxa"/>
            <w:tcBorders>
              <w:bottom w:val="single" w:sz="4" w:space="0" w:color="auto"/>
            </w:tcBorders>
          </w:tcPr>
          <w:p w:rsidR="00855BAE" w:rsidRPr="0061211E" w:rsidRDefault="00855BAE" w:rsidP="00A26192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259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TGCATATCTTCCTCTAGCGTC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93573-94617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51" w:type="dxa"/>
            <w:tcBorders>
              <w:top w:val="single" w:sz="4" w:space="0" w:color="auto"/>
            </w:tcBorders>
          </w:tcPr>
          <w:p w:rsidR="00855BAE" w:rsidRPr="0061211E" w:rsidRDefault="00855BAE" w:rsidP="00A26192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286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TCAGTTGTTTCAGAATCACC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  <w:lang w:val="en-US"/>
              </w:rPr>
              <w:t xml:space="preserve">CP81 </w:t>
            </w:r>
            <w:r w:rsidRPr="0061211E">
              <w:rPr>
                <w:sz w:val="24"/>
                <w:szCs w:val="24"/>
              </w:rPr>
              <w:t>(ORF154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1211E">
              <w:rPr>
                <w:sz w:val="24"/>
                <w:szCs w:val="24"/>
                <w:lang w:val="en-US"/>
              </w:rPr>
              <w:t>Putative phage DNA packaging protein</w:t>
            </w:r>
          </w:p>
        </w:tc>
      </w:tr>
      <w:tr w:rsidR="00855BAE" w:rsidRPr="0061211E" w:rsidTr="00855BAE">
        <w:tc>
          <w:tcPr>
            <w:tcW w:w="1951" w:type="dxa"/>
            <w:tcBorders>
              <w:bottom w:val="single" w:sz="4" w:space="0" w:color="auto"/>
            </w:tcBorders>
          </w:tcPr>
          <w:p w:rsidR="00855BAE" w:rsidRPr="0061211E" w:rsidRDefault="00855BAE" w:rsidP="00A26192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286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GTCAGATGCTGTTGAAGGTAAG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101952-102779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51" w:type="dxa"/>
            <w:tcBorders>
              <w:top w:val="single" w:sz="4" w:space="0" w:color="auto"/>
            </w:tcBorders>
          </w:tcPr>
          <w:p w:rsidR="00855BAE" w:rsidRPr="0061211E" w:rsidRDefault="00855BAE" w:rsidP="00A26192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290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ACCCACATAAAGAAGCCAAC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1211E">
              <w:rPr>
                <w:sz w:val="24"/>
                <w:szCs w:val="24"/>
                <w:lang w:val="en-US"/>
              </w:rPr>
              <w:t xml:space="preserve">CP81 </w:t>
            </w:r>
            <w:r w:rsidRPr="0061211E">
              <w:rPr>
                <w:sz w:val="24"/>
                <w:szCs w:val="24"/>
              </w:rPr>
              <w:t>(ORF157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61211E">
              <w:rPr>
                <w:sz w:val="24"/>
                <w:szCs w:val="24"/>
                <w:lang w:val="en-US"/>
              </w:rPr>
              <w:t>Putative portal vertex protein</w:t>
            </w:r>
          </w:p>
        </w:tc>
      </w:tr>
      <w:tr w:rsidR="00855BAE" w:rsidRPr="0061211E" w:rsidTr="00855BAE">
        <w:tc>
          <w:tcPr>
            <w:tcW w:w="1951" w:type="dxa"/>
            <w:tcBorders>
              <w:bottom w:val="single" w:sz="4" w:space="0" w:color="auto"/>
            </w:tcBorders>
          </w:tcPr>
          <w:p w:rsidR="00855BAE" w:rsidRPr="0061211E" w:rsidRDefault="00855BAE" w:rsidP="00A26192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290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ATTGGATTCCTTTTCCCAACC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104799-105979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51" w:type="dxa"/>
            <w:tcBorders>
              <w:top w:val="single" w:sz="4" w:space="0" w:color="auto"/>
            </w:tcBorders>
          </w:tcPr>
          <w:p w:rsidR="00855BAE" w:rsidRPr="0061211E" w:rsidRDefault="00855BAE" w:rsidP="00A26192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298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TGAGAACTGTGCTTGAAAACC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  <w:lang w:val="en-US"/>
              </w:rPr>
              <w:t xml:space="preserve">CP81 </w:t>
            </w:r>
            <w:r w:rsidRPr="0061211E">
              <w:rPr>
                <w:sz w:val="24"/>
                <w:szCs w:val="24"/>
              </w:rPr>
              <w:t>(ORF161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 xml:space="preserve">Putative </w:t>
            </w:r>
            <w:proofErr w:type="spellStart"/>
            <w:r w:rsidRPr="0061211E">
              <w:rPr>
                <w:sz w:val="24"/>
                <w:szCs w:val="24"/>
              </w:rPr>
              <w:t>major</w:t>
            </w:r>
            <w:proofErr w:type="spellEnd"/>
            <w:r w:rsidRPr="0061211E">
              <w:rPr>
                <w:sz w:val="24"/>
                <w:szCs w:val="24"/>
              </w:rPr>
              <w:t xml:space="preserve"> </w:t>
            </w:r>
            <w:proofErr w:type="spellStart"/>
            <w:r w:rsidRPr="0061211E">
              <w:rPr>
                <w:sz w:val="24"/>
                <w:szCs w:val="24"/>
              </w:rPr>
              <w:t>capsid</w:t>
            </w:r>
            <w:proofErr w:type="spellEnd"/>
            <w:r w:rsidRPr="0061211E">
              <w:rPr>
                <w:sz w:val="24"/>
                <w:szCs w:val="24"/>
              </w:rPr>
              <w:t xml:space="preserve"> </w:t>
            </w:r>
            <w:proofErr w:type="spellStart"/>
            <w:r w:rsidRPr="0061211E">
              <w:rPr>
                <w:sz w:val="24"/>
                <w:szCs w:val="24"/>
              </w:rPr>
              <w:t>protein</w:t>
            </w:r>
            <w:proofErr w:type="spellEnd"/>
          </w:p>
        </w:tc>
      </w:tr>
      <w:tr w:rsidR="00855BAE" w:rsidRPr="0061211E" w:rsidTr="00855BAE">
        <w:tc>
          <w:tcPr>
            <w:tcW w:w="1951" w:type="dxa"/>
            <w:tcBorders>
              <w:bottom w:val="single" w:sz="4" w:space="0" w:color="auto"/>
            </w:tcBorders>
          </w:tcPr>
          <w:p w:rsidR="00855BAE" w:rsidRPr="0061211E" w:rsidRDefault="00855BAE" w:rsidP="00A26192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298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GTGCAAAGAAAATACCAGCATC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108093-109238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51" w:type="dxa"/>
            <w:tcBorders>
              <w:top w:val="single" w:sz="4" w:space="0" w:color="auto"/>
            </w:tcBorders>
          </w:tcPr>
          <w:p w:rsidR="00855BAE" w:rsidRPr="0061211E" w:rsidRDefault="00855BAE" w:rsidP="00A26192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317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AATGAGAATACAGATGCAGGC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  <w:lang w:val="en-US"/>
              </w:rPr>
              <w:t xml:space="preserve">CP81 </w:t>
            </w:r>
            <w:r w:rsidRPr="0061211E">
              <w:rPr>
                <w:sz w:val="24"/>
                <w:szCs w:val="24"/>
              </w:rPr>
              <w:t>(ORF171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 xml:space="preserve">Putative DNA </w:t>
            </w:r>
            <w:proofErr w:type="spellStart"/>
            <w:r w:rsidRPr="0061211E">
              <w:rPr>
                <w:sz w:val="24"/>
                <w:szCs w:val="24"/>
              </w:rPr>
              <w:t>ligase</w:t>
            </w:r>
            <w:proofErr w:type="spellEnd"/>
          </w:p>
        </w:tc>
      </w:tr>
      <w:tr w:rsidR="00855BAE" w:rsidRPr="0061211E" w:rsidTr="00855BAE">
        <w:tc>
          <w:tcPr>
            <w:tcW w:w="1951" w:type="dxa"/>
            <w:tcBorders>
              <w:bottom w:val="single" w:sz="4" w:space="0" w:color="auto"/>
            </w:tcBorders>
          </w:tcPr>
          <w:p w:rsidR="00855BAE" w:rsidRPr="0061211E" w:rsidRDefault="00855BAE" w:rsidP="00A26192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317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AACCAGTTCCAACACATACTTC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115810-116902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855BAE" w:rsidRPr="0061211E" w:rsidTr="00855BAE">
        <w:tc>
          <w:tcPr>
            <w:tcW w:w="1951" w:type="dxa"/>
            <w:tcBorders>
              <w:top w:val="single" w:sz="4" w:space="0" w:color="auto"/>
            </w:tcBorders>
          </w:tcPr>
          <w:p w:rsidR="00855BAE" w:rsidRPr="0061211E" w:rsidRDefault="00855BAE" w:rsidP="00A26192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355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TTGCTTTGGAGGGATCTAATTC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55BAE" w:rsidRPr="0061211E" w:rsidRDefault="00855BAE" w:rsidP="00855BAE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  <w:lang w:val="en-US"/>
              </w:rPr>
              <w:t xml:space="preserve">CP81 </w:t>
            </w:r>
            <w:r w:rsidRPr="0061211E">
              <w:rPr>
                <w:sz w:val="24"/>
                <w:szCs w:val="24"/>
              </w:rPr>
              <w:t>(ORF186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 xml:space="preserve">Putative </w:t>
            </w:r>
            <w:proofErr w:type="spellStart"/>
            <w:r w:rsidRPr="0061211E">
              <w:rPr>
                <w:sz w:val="24"/>
                <w:szCs w:val="24"/>
              </w:rPr>
              <w:t>RNAseH</w:t>
            </w:r>
            <w:proofErr w:type="spellEnd"/>
          </w:p>
        </w:tc>
      </w:tr>
      <w:tr w:rsidR="00855BAE" w:rsidRPr="0061211E" w:rsidTr="00855BAE">
        <w:tc>
          <w:tcPr>
            <w:tcW w:w="1951" w:type="dxa"/>
            <w:tcBorders>
              <w:bottom w:val="single" w:sz="4" w:space="0" w:color="auto"/>
            </w:tcBorders>
          </w:tcPr>
          <w:p w:rsidR="00855BAE" w:rsidRPr="0061211E" w:rsidRDefault="00855BAE" w:rsidP="00A26192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CP81_355-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TCTCTTAGCCCCTATTTCACC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  <w:r w:rsidRPr="0061211E">
              <w:rPr>
                <w:sz w:val="24"/>
                <w:szCs w:val="24"/>
              </w:rPr>
              <w:t>130474-131051</w:t>
            </w:r>
          </w:p>
        </w:tc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855BAE" w:rsidRPr="0061211E" w:rsidRDefault="00855BAE" w:rsidP="009D54F9">
            <w:pPr>
              <w:spacing w:line="360" w:lineRule="auto"/>
              <w:rPr>
                <w:sz w:val="24"/>
                <w:szCs w:val="24"/>
              </w:rPr>
            </w:pPr>
          </w:p>
        </w:tc>
      </w:tr>
    </w:tbl>
    <w:p w:rsidR="00E678A7" w:rsidRPr="0061211E" w:rsidRDefault="00E678A7" w:rsidP="009D54F9">
      <w:pPr>
        <w:spacing w:line="360" w:lineRule="auto"/>
        <w:rPr>
          <w:sz w:val="24"/>
          <w:szCs w:val="24"/>
        </w:rPr>
      </w:pPr>
    </w:p>
    <w:sectPr w:rsidR="00E678A7" w:rsidRPr="0061211E" w:rsidSect="00780DF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4F9"/>
    <w:rsid w:val="000022EC"/>
    <w:rsid w:val="000077BD"/>
    <w:rsid w:val="0001109C"/>
    <w:rsid w:val="00013052"/>
    <w:rsid w:val="00014158"/>
    <w:rsid w:val="00024A53"/>
    <w:rsid w:val="00025597"/>
    <w:rsid w:val="000302BE"/>
    <w:rsid w:val="000344ED"/>
    <w:rsid w:val="00034629"/>
    <w:rsid w:val="00035753"/>
    <w:rsid w:val="00043BEA"/>
    <w:rsid w:val="000517E8"/>
    <w:rsid w:val="00061859"/>
    <w:rsid w:val="00067F28"/>
    <w:rsid w:val="0007707A"/>
    <w:rsid w:val="00091637"/>
    <w:rsid w:val="000934E9"/>
    <w:rsid w:val="00096F32"/>
    <w:rsid w:val="000A07FE"/>
    <w:rsid w:val="000A3727"/>
    <w:rsid w:val="000C3D0C"/>
    <w:rsid w:val="000C3EEA"/>
    <w:rsid w:val="000D3168"/>
    <w:rsid w:val="000E58BA"/>
    <w:rsid w:val="000E7D4A"/>
    <w:rsid w:val="000F6862"/>
    <w:rsid w:val="00110168"/>
    <w:rsid w:val="001112A6"/>
    <w:rsid w:val="00116C7C"/>
    <w:rsid w:val="00120C55"/>
    <w:rsid w:val="001219BC"/>
    <w:rsid w:val="00134C71"/>
    <w:rsid w:val="00141FB0"/>
    <w:rsid w:val="00154046"/>
    <w:rsid w:val="001753CA"/>
    <w:rsid w:val="0018345C"/>
    <w:rsid w:val="00186377"/>
    <w:rsid w:val="001A2154"/>
    <w:rsid w:val="001A497A"/>
    <w:rsid w:val="001A65AD"/>
    <w:rsid w:val="001A7127"/>
    <w:rsid w:val="001B181B"/>
    <w:rsid w:val="001B5A47"/>
    <w:rsid w:val="001B736B"/>
    <w:rsid w:val="001D56B6"/>
    <w:rsid w:val="001F47ED"/>
    <w:rsid w:val="002072AF"/>
    <w:rsid w:val="00210F84"/>
    <w:rsid w:val="00215727"/>
    <w:rsid w:val="00237EB1"/>
    <w:rsid w:val="00242C05"/>
    <w:rsid w:val="00243E82"/>
    <w:rsid w:val="00262F99"/>
    <w:rsid w:val="00263DE6"/>
    <w:rsid w:val="0027386A"/>
    <w:rsid w:val="002809C9"/>
    <w:rsid w:val="00281176"/>
    <w:rsid w:val="00282A1B"/>
    <w:rsid w:val="0028379B"/>
    <w:rsid w:val="00283FA6"/>
    <w:rsid w:val="00297374"/>
    <w:rsid w:val="002A0DCF"/>
    <w:rsid w:val="002A2C05"/>
    <w:rsid w:val="002A73EA"/>
    <w:rsid w:val="002A7985"/>
    <w:rsid w:val="002B439A"/>
    <w:rsid w:val="002E5AAE"/>
    <w:rsid w:val="002F2927"/>
    <w:rsid w:val="003004C9"/>
    <w:rsid w:val="00301765"/>
    <w:rsid w:val="00314C51"/>
    <w:rsid w:val="00322E92"/>
    <w:rsid w:val="00326472"/>
    <w:rsid w:val="00341BC2"/>
    <w:rsid w:val="003475B3"/>
    <w:rsid w:val="003512EA"/>
    <w:rsid w:val="00363B47"/>
    <w:rsid w:val="003641C3"/>
    <w:rsid w:val="003667EB"/>
    <w:rsid w:val="00367263"/>
    <w:rsid w:val="00370370"/>
    <w:rsid w:val="00376232"/>
    <w:rsid w:val="003916FB"/>
    <w:rsid w:val="003970E1"/>
    <w:rsid w:val="003976C1"/>
    <w:rsid w:val="003B050F"/>
    <w:rsid w:val="003B3F91"/>
    <w:rsid w:val="003B46C5"/>
    <w:rsid w:val="003B4A71"/>
    <w:rsid w:val="003C0F19"/>
    <w:rsid w:val="003C1C1C"/>
    <w:rsid w:val="003C40EA"/>
    <w:rsid w:val="003C4C11"/>
    <w:rsid w:val="003D18F5"/>
    <w:rsid w:val="003D510F"/>
    <w:rsid w:val="003E22B4"/>
    <w:rsid w:val="003E4241"/>
    <w:rsid w:val="003E6FC9"/>
    <w:rsid w:val="003F2051"/>
    <w:rsid w:val="004050CF"/>
    <w:rsid w:val="00415869"/>
    <w:rsid w:val="0042196E"/>
    <w:rsid w:val="004242E9"/>
    <w:rsid w:val="00424398"/>
    <w:rsid w:val="004254F5"/>
    <w:rsid w:val="00426580"/>
    <w:rsid w:val="00426ED3"/>
    <w:rsid w:val="00427E11"/>
    <w:rsid w:val="004375F1"/>
    <w:rsid w:val="00453070"/>
    <w:rsid w:val="00453C4C"/>
    <w:rsid w:val="00455BF2"/>
    <w:rsid w:val="00464C9E"/>
    <w:rsid w:val="00466D14"/>
    <w:rsid w:val="00470225"/>
    <w:rsid w:val="0047179E"/>
    <w:rsid w:val="00477D3A"/>
    <w:rsid w:val="00494CDF"/>
    <w:rsid w:val="00495A98"/>
    <w:rsid w:val="004A1EA3"/>
    <w:rsid w:val="004A5CB7"/>
    <w:rsid w:val="004A5F5F"/>
    <w:rsid w:val="004B321F"/>
    <w:rsid w:val="004B7406"/>
    <w:rsid w:val="004C4D55"/>
    <w:rsid w:val="004D1554"/>
    <w:rsid w:val="004D4ED2"/>
    <w:rsid w:val="004D537D"/>
    <w:rsid w:val="004D5DA8"/>
    <w:rsid w:val="004D70FC"/>
    <w:rsid w:val="004E0BF9"/>
    <w:rsid w:val="004F134D"/>
    <w:rsid w:val="004F3578"/>
    <w:rsid w:val="004F3594"/>
    <w:rsid w:val="004F4F8B"/>
    <w:rsid w:val="004F7FC5"/>
    <w:rsid w:val="00505462"/>
    <w:rsid w:val="00505D80"/>
    <w:rsid w:val="00524B81"/>
    <w:rsid w:val="00527674"/>
    <w:rsid w:val="00533D94"/>
    <w:rsid w:val="00535533"/>
    <w:rsid w:val="00540A5A"/>
    <w:rsid w:val="00546193"/>
    <w:rsid w:val="00551098"/>
    <w:rsid w:val="00555E0D"/>
    <w:rsid w:val="005652C7"/>
    <w:rsid w:val="00567E16"/>
    <w:rsid w:val="00571652"/>
    <w:rsid w:val="0057225E"/>
    <w:rsid w:val="00576386"/>
    <w:rsid w:val="00583007"/>
    <w:rsid w:val="005831CB"/>
    <w:rsid w:val="00590D2C"/>
    <w:rsid w:val="005B150A"/>
    <w:rsid w:val="005B557A"/>
    <w:rsid w:val="005B6186"/>
    <w:rsid w:val="005D321C"/>
    <w:rsid w:val="005D4326"/>
    <w:rsid w:val="005D48DE"/>
    <w:rsid w:val="005E1099"/>
    <w:rsid w:val="005E403E"/>
    <w:rsid w:val="005F648B"/>
    <w:rsid w:val="0061211E"/>
    <w:rsid w:val="00615BEF"/>
    <w:rsid w:val="006270AB"/>
    <w:rsid w:val="006349A4"/>
    <w:rsid w:val="0064126F"/>
    <w:rsid w:val="006725C4"/>
    <w:rsid w:val="00685A88"/>
    <w:rsid w:val="006948D0"/>
    <w:rsid w:val="00694CEE"/>
    <w:rsid w:val="006A3AA5"/>
    <w:rsid w:val="006B2825"/>
    <w:rsid w:val="006C00AD"/>
    <w:rsid w:val="006D0B21"/>
    <w:rsid w:val="006D1E11"/>
    <w:rsid w:val="006D5F69"/>
    <w:rsid w:val="006D6725"/>
    <w:rsid w:val="006E0DE9"/>
    <w:rsid w:val="006E73EA"/>
    <w:rsid w:val="006F213D"/>
    <w:rsid w:val="00721086"/>
    <w:rsid w:val="0072431E"/>
    <w:rsid w:val="007431D6"/>
    <w:rsid w:val="00746ABC"/>
    <w:rsid w:val="0075168F"/>
    <w:rsid w:val="007539B1"/>
    <w:rsid w:val="00754B08"/>
    <w:rsid w:val="00761D2A"/>
    <w:rsid w:val="007720F3"/>
    <w:rsid w:val="00772AAD"/>
    <w:rsid w:val="007800F8"/>
    <w:rsid w:val="00780DFC"/>
    <w:rsid w:val="00781621"/>
    <w:rsid w:val="00797605"/>
    <w:rsid w:val="007A4F10"/>
    <w:rsid w:val="007B2DCC"/>
    <w:rsid w:val="007B4F9E"/>
    <w:rsid w:val="007C0CC6"/>
    <w:rsid w:val="007C0FF9"/>
    <w:rsid w:val="007C414C"/>
    <w:rsid w:val="007D0451"/>
    <w:rsid w:val="007D0FEF"/>
    <w:rsid w:val="007D66E3"/>
    <w:rsid w:val="007E6833"/>
    <w:rsid w:val="007E6F9F"/>
    <w:rsid w:val="007F64E0"/>
    <w:rsid w:val="007F6655"/>
    <w:rsid w:val="0081331C"/>
    <w:rsid w:val="0081553B"/>
    <w:rsid w:val="00823BB4"/>
    <w:rsid w:val="00827009"/>
    <w:rsid w:val="00832755"/>
    <w:rsid w:val="0083311E"/>
    <w:rsid w:val="00835ABF"/>
    <w:rsid w:val="00846336"/>
    <w:rsid w:val="00855BAE"/>
    <w:rsid w:val="00857677"/>
    <w:rsid w:val="00857A7A"/>
    <w:rsid w:val="0087017F"/>
    <w:rsid w:val="00874DED"/>
    <w:rsid w:val="008821DA"/>
    <w:rsid w:val="00892FA5"/>
    <w:rsid w:val="00896002"/>
    <w:rsid w:val="008A353E"/>
    <w:rsid w:val="008B601D"/>
    <w:rsid w:val="008B6B67"/>
    <w:rsid w:val="008C7383"/>
    <w:rsid w:val="008D464F"/>
    <w:rsid w:val="008D6C4C"/>
    <w:rsid w:val="008E6CEF"/>
    <w:rsid w:val="008E7CED"/>
    <w:rsid w:val="008F174B"/>
    <w:rsid w:val="00916703"/>
    <w:rsid w:val="009320EA"/>
    <w:rsid w:val="0093285A"/>
    <w:rsid w:val="00947E37"/>
    <w:rsid w:val="00964539"/>
    <w:rsid w:val="00964B8D"/>
    <w:rsid w:val="009655C6"/>
    <w:rsid w:val="00972777"/>
    <w:rsid w:val="00980A76"/>
    <w:rsid w:val="00981133"/>
    <w:rsid w:val="00981AE9"/>
    <w:rsid w:val="009835F7"/>
    <w:rsid w:val="009953C4"/>
    <w:rsid w:val="009A4AC4"/>
    <w:rsid w:val="009A57C6"/>
    <w:rsid w:val="009B2DDF"/>
    <w:rsid w:val="009B78CC"/>
    <w:rsid w:val="009C00BB"/>
    <w:rsid w:val="009C3953"/>
    <w:rsid w:val="009D54F9"/>
    <w:rsid w:val="009E01EB"/>
    <w:rsid w:val="009E181F"/>
    <w:rsid w:val="009F60FA"/>
    <w:rsid w:val="00A02962"/>
    <w:rsid w:val="00A10CAB"/>
    <w:rsid w:val="00A1402C"/>
    <w:rsid w:val="00A153AD"/>
    <w:rsid w:val="00A26192"/>
    <w:rsid w:val="00A27529"/>
    <w:rsid w:val="00A300D5"/>
    <w:rsid w:val="00A32291"/>
    <w:rsid w:val="00A32BDF"/>
    <w:rsid w:val="00A42859"/>
    <w:rsid w:val="00A55431"/>
    <w:rsid w:val="00A63B9D"/>
    <w:rsid w:val="00A70458"/>
    <w:rsid w:val="00A80506"/>
    <w:rsid w:val="00A80842"/>
    <w:rsid w:val="00A80D44"/>
    <w:rsid w:val="00A861F7"/>
    <w:rsid w:val="00A86FBB"/>
    <w:rsid w:val="00A9496F"/>
    <w:rsid w:val="00AA0ACC"/>
    <w:rsid w:val="00AA20B1"/>
    <w:rsid w:val="00AA328E"/>
    <w:rsid w:val="00AA5488"/>
    <w:rsid w:val="00AD028E"/>
    <w:rsid w:val="00AD436A"/>
    <w:rsid w:val="00AE1511"/>
    <w:rsid w:val="00AE5BD4"/>
    <w:rsid w:val="00AE64AB"/>
    <w:rsid w:val="00AE64C1"/>
    <w:rsid w:val="00AF4F2A"/>
    <w:rsid w:val="00B02242"/>
    <w:rsid w:val="00B0556D"/>
    <w:rsid w:val="00B07DC4"/>
    <w:rsid w:val="00B1277F"/>
    <w:rsid w:val="00B1366E"/>
    <w:rsid w:val="00B142D6"/>
    <w:rsid w:val="00B16896"/>
    <w:rsid w:val="00B41D64"/>
    <w:rsid w:val="00B512EE"/>
    <w:rsid w:val="00B53041"/>
    <w:rsid w:val="00B549B6"/>
    <w:rsid w:val="00B54B3F"/>
    <w:rsid w:val="00B54BDC"/>
    <w:rsid w:val="00B560AC"/>
    <w:rsid w:val="00B56A62"/>
    <w:rsid w:val="00B604E0"/>
    <w:rsid w:val="00B639E6"/>
    <w:rsid w:val="00B6709A"/>
    <w:rsid w:val="00B77854"/>
    <w:rsid w:val="00B82EF3"/>
    <w:rsid w:val="00B93F3A"/>
    <w:rsid w:val="00B944CD"/>
    <w:rsid w:val="00BA2B64"/>
    <w:rsid w:val="00BB0BAE"/>
    <w:rsid w:val="00BC3975"/>
    <w:rsid w:val="00BD256A"/>
    <w:rsid w:val="00BE78F1"/>
    <w:rsid w:val="00BF0E61"/>
    <w:rsid w:val="00C034AE"/>
    <w:rsid w:val="00C112D5"/>
    <w:rsid w:val="00C11477"/>
    <w:rsid w:val="00C20450"/>
    <w:rsid w:val="00C22D97"/>
    <w:rsid w:val="00C22F18"/>
    <w:rsid w:val="00C34C66"/>
    <w:rsid w:val="00C414CA"/>
    <w:rsid w:val="00C521E4"/>
    <w:rsid w:val="00C633EB"/>
    <w:rsid w:val="00C650DB"/>
    <w:rsid w:val="00C75512"/>
    <w:rsid w:val="00C85D44"/>
    <w:rsid w:val="00C87F50"/>
    <w:rsid w:val="00C911D0"/>
    <w:rsid w:val="00CA29F9"/>
    <w:rsid w:val="00CA4599"/>
    <w:rsid w:val="00CA4CBE"/>
    <w:rsid w:val="00CB3959"/>
    <w:rsid w:val="00CC0A3D"/>
    <w:rsid w:val="00CC3D10"/>
    <w:rsid w:val="00CC7CA6"/>
    <w:rsid w:val="00CD0F7B"/>
    <w:rsid w:val="00CD0FE1"/>
    <w:rsid w:val="00CE1544"/>
    <w:rsid w:val="00CE5715"/>
    <w:rsid w:val="00CF24E3"/>
    <w:rsid w:val="00CF57D1"/>
    <w:rsid w:val="00CF58F0"/>
    <w:rsid w:val="00D36ACB"/>
    <w:rsid w:val="00D4047E"/>
    <w:rsid w:val="00D41FDD"/>
    <w:rsid w:val="00D4679D"/>
    <w:rsid w:val="00D51BBF"/>
    <w:rsid w:val="00D56FE2"/>
    <w:rsid w:val="00D65E1A"/>
    <w:rsid w:val="00D66FF9"/>
    <w:rsid w:val="00D67EF5"/>
    <w:rsid w:val="00D73BD3"/>
    <w:rsid w:val="00D8317B"/>
    <w:rsid w:val="00D90235"/>
    <w:rsid w:val="00D96DF9"/>
    <w:rsid w:val="00DB04DD"/>
    <w:rsid w:val="00DD0147"/>
    <w:rsid w:val="00DD34E9"/>
    <w:rsid w:val="00DD7892"/>
    <w:rsid w:val="00DE0FAA"/>
    <w:rsid w:val="00DE5EA0"/>
    <w:rsid w:val="00DF2933"/>
    <w:rsid w:val="00DF64CE"/>
    <w:rsid w:val="00E01DC5"/>
    <w:rsid w:val="00E02754"/>
    <w:rsid w:val="00E034EF"/>
    <w:rsid w:val="00E06B2D"/>
    <w:rsid w:val="00E10930"/>
    <w:rsid w:val="00E13E7C"/>
    <w:rsid w:val="00E23883"/>
    <w:rsid w:val="00E250D3"/>
    <w:rsid w:val="00E25AFC"/>
    <w:rsid w:val="00E26EC3"/>
    <w:rsid w:val="00E273AB"/>
    <w:rsid w:val="00E33271"/>
    <w:rsid w:val="00E3474F"/>
    <w:rsid w:val="00E45E20"/>
    <w:rsid w:val="00E52EBD"/>
    <w:rsid w:val="00E57449"/>
    <w:rsid w:val="00E67351"/>
    <w:rsid w:val="00E6770D"/>
    <w:rsid w:val="00E678A7"/>
    <w:rsid w:val="00E72CAC"/>
    <w:rsid w:val="00E75EAB"/>
    <w:rsid w:val="00E87C5E"/>
    <w:rsid w:val="00EA3CCD"/>
    <w:rsid w:val="00EB0CF2"/>
    <w:rsid w:val="00EB7C27"/>
    <w:rsid w:val="00EC2E03"/>
    <w:rsid w:val="00EC318A"/>
    <w:rsid w:val="00EC359D"/>
    <w:rsid w:val="00EC3E32"/>
    <w:rsid w:val="00ED0DCF"/>
    <w:rsid w:val="00ED1AE8"/>
    <w:rsid w:val="00EE09D3"/>
    <w:rsid w:val="00EF3D93"/>
    <w:rsid w:val="00F06F36"/>
    <w:rsid w:val="00F12986"/>
    <w:rsid w:val="00F150D4"/>
    <w:rsid w:val="00F3167C"/>
    <w:rsid w:val="00F34D28"/>
    <w:rsid w:val="00F40061"/>
    <w:rsid w:val="00F45C2E"/>
    <w:rsid w:val="00F55052"/>
    <w:rsid w:val="00F607AD"/>
    <w:rsid w:val="00F623A1"/>
    <w:rsid w:val="00F62DD2"/>
    <w:rsid w:val="00F6772D"/>
    <w:rsid w:val="00F704D4"/>
    <w:rsid w:val="00F72547"/>
    <w:rsid w:val="00F93F48"/>
    <w:rsid w:val="00F96EF0"/>
    <w:rsid w:val="00FA08A1"/>
    <w:rsid w:val="00FA1505"/>
    <w:rsid w:val="00FA380D"/>
    <w:rsid w:val="00FA63D3"/>
    <w:rsid w:val="00FB5AB1"/>
    <w:rsid w:val="00FC41C3"/>
    <w:rsid w:val="00FD2882"/>
    <w:rsid w:val="00FD3352"/>
    <w:rsid w:val="00FE064D"/>
    <w:rsid w:val="00FE4059"/>
    <w:rsid w:val="00FE6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DC032D5E-49C3-4544-B97C-4B16559AA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9D54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nhideWhenUsed/>
    <w:qFormat/>
    <w:rsid w:val="00A153AD"/>
    <w:pPr>
      <w:spacing w:after="200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rsid w:val="00A153A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A153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0</Words>
  <Characters>4161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uer Risikobewertung</Company>
  <LinksUpToDate>false</LinksUpToDate>
  <CharactersWithSpaces>4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Jaeckel</dc:creator>
  <cp:lastModifiedBy>Hammerl</cp:lastModifiedBy>
  <cp:revision>7</cp:revision>
  <cp:lastPrinted>2017-11-09T14:17:00Z</cp:lastPrinted>
  <dcterms:created xsi:type="dcterms:W3CDTF">2017-11-28T09:28:00Z</dcterms:created>
  <dcterms:modified xsi:type="dcterms:W3CDTF">2017-11-30T08:21:00Z</dcterms:modified>
</cp:coreProperties>
</file>